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19CF" w14:textId="4147EF9E" w:rsidR="00221E67" w:rsidRPr="002F67FF" w:rsidRDefault="00F17C61">
      <w:pPr>
        <w:rPr>
          <w:rFonts w:ascii="Aptos" w:hAnsi="Aptos"/>
          <w:b/>
          <w:bCs/>
          <w:color w:val="000000"/>
          <w:shd w:val="clear" w:color="auto" w:fill="FFFFFF"/>
        </w:rPr>
      </w:pPr>
      <w:r w:rsidRPr="002F67FF">
        <w:rPr>
          <w:rFonts w:ascii="Aptos" w:hAnsi="Aptos"/>
          <w:b/>
          <w:bCs/>
          <w:color w:val="000000"/>
          <w:shd w:val="clear" w:color="auto" w:fill="FFFFFF"/>
        </w:rPr>
        <w:t>Description of additional supplementary files</w:t>
      </w:r>
    </w:p>
    <w:p w14:paraId="75F1727D" w14:textId="77777777" w:rsidR="00F17C61" w:rsidRDefault="00F17C61">
      <w:pPr>
        <w:rPr>
          <w:rFonts w:ascii="Aptos" w:hAnsi="Aptos"/>
          <w:color w:val="000000"/>
          <w:shd w:val="clear" w:color="auto" w:fill="FFFFFF"/>
        </w:rPr>
      </w:pPr>
    </w:p>
    <w:p w14:paraId="1EC3D606" w14:textId="1B5AA98B" w:rsidR="00B71EA7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data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b/>
          <w:bCs/>
          <w:i/>
          <w:iCs/>
          <w:color w:val="000000" w:themeColor="text1"/>
          <w:lang w:val="en-US"/>
        </w:rPr>
        <w:fldChar w:fldCharType="begin"/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instrText xml:space="preserve"> SEQ Table_S \* ARABIC </w:instrText>
      </w:r>
      <w:r w:rsidRPr="00D715D3">
        <w:rPr>
          <w:rFonts w:ascii="Arial" w:hAnsi="Arial" w:cs="Arial"/>
          <w:b/>
          <w:bCs/>
          <w:i/>
          <w:iCs/>
          <w:color w:val="000000" w:themeColor="text1"/>
          <w:lang w:val="en-US"/>
        </w:rPr>
        <w:fldChar w:fldCharType="separate"/>
      </w:r>
      <w:r w:rsidRPr="00D715D3">
        <w:rPr>
          <w:rFonts w:ascii="Arial" w:hAnsi="Arial" w:cs="Arial"/>
          <w:b/>
          <w:bCs/>
          <w:noProof/>
          <w:color w:val="000000" w:themeColor="text1"/>
          <w:lang w:val="en-US"/>
        </w:rPr>
        <w:t>1</w:t>
      </w:r>
      <w:r w:rsidRPr="00D715D3">
        <w:rPr>
          <w:rFonts w:ascii="Arial" w:hAnsi="Arial" w:cs="Arial"/>
          <w:b/>
          <w:bCs/>
          <w:i/>
          <w:iCs/>
          <w:color w:val="000000" w:themeColor="text1"/>
          <w:lang w:val="en-US"/>
        </w:rPr>
        <w:fldChar w:fldCharType="end"/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</w:p>
    <w:p w14:paraId="6FBA057F" w14:textId="77777777" w:rsidR="00B71EA7" w:rsidRPr="00DA573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Title:</w:t>
      </w:r>
      <w:r w:rsidRPr="00B71EA7">
        <w:rPr>
          <w:rFonts w:ascii="Arial" w:hAnsi="Arial" w:cs="Arial"/>
          <w:color w:val="000000" w:themeColor="text1"/>
          <w:lang w:val="en-US"/>
        </w:rPr>
        <w:t xml:space="preserve"> </w:t>
      </w:r>
      <w:r w:rsidRPr="00DA5733">
        <w:rPr>
          <w:rFonts w:ascii="Arial" w:hAnsi="Arial" w:cs="Arial"/>
          <w:color w:val="000000" w:themeColor="text1"/>
          <w:lang w:val="en-US"/>
        </w:rPr>
        <w:t xml:space="preserve">Nutrients for different metabolic configurations of </w:t>
      </w:r>
      <w:r w:rsidRPr="00DA5733">
        <w:rPr>
          <w:rFonts w:ascii="Arial" w:hAnsi="Arial" w:cs="Arial"/>
          <w:i/>
          <w:iCs/>
          <w:color w:val="000000" w:themeColor="text1"/>
          <w:lang w:val="en-US"/>
        </w:rPr>
        <w:t>P. falciparum</w:t>
      </w:r>
      <w:r w:rsidRPr="00DA5733">
        <w:rPr>
          <w:rFonts w:ascii="Arial" w:hAnsi="Arial" w:cs="Arial"/>
          <w:color w:val="000000" w:themeColor="text1"/>
          <w:lang w:val="en-US"/>
        </w:rPr>
        <w:t>.</w:t>
      </w:r>
    </w:p>
    <w:p w14:paraId="029E640F" w14:textId="230E506E" w:rsidR="00B71EA7" w:rsidRPr="00D715D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Description: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color w:val="000000" w:themeColor="text1"/>
          <w:lang w:val="en-US"/>
        </w:rPr>
        <w:t xml:space="preserve">List of nutrients used by </w:t>
      </w:r>
      <w:r w:rsidRPr="00D715D3">
        <w:rPr>
          <w:rFonts w:ascii="Arial" w:hAnsi="Arial" w:cs="Arial"/>
          <w:i/>
          <w:iCs/>
          <w:color w:val="000000" w:themeColor="text1"/>
          <w:lang w:val="en-US"/>
        </w:rPr>
        <w:t>Plasmodium</w:t>
      </w:r>
      <w:r w:rsidRPr="00D715D3">
        <w:rPr>
          <w:rFonts w:ascii="Arial" w:hAnsi="Arial" w:cs="Arial"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i/>
          <w:iCs/>
          <w:color w:val="000000" w:themeColor="text1"/>
          <w:lang w:val="en-US"/>
        </w:rPr>
        <w:t>falciparum</w:t>
      </w:r>
      <w:r w:rsidRPr="00D715D3">
        <w:rPr>
          <w:rFonts w:ascii="Arial" w:hAnsi="Arial" w:cs="Arial"/>
          <w:color w:val="000000" w:themeColor="text1"/>
          <w:lang w:val="en-US"/>
        </w:rPr>
        <w:t xml:space="preserve"> in the liver-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iPfa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 model, when we simulate an auxotrophic parasite (165 nutrients) or a partially prototrophic parasite (47 nutrients). THF: tetrahydrofolate.</w:t>
      </w:r>
    </w:p>
    <w:p w14:paraId="1171461B" w14:textId="77777777" w:rsidR="00B71EA7" w:rsidRPr="00D715D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F761A5A" w14:textId="77777777" w:rsidR="00B71EA7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data 2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14:paraId="6DF57D41" w14:textId="77777777" w:rsidR="00B71EA7" w:rsidRPr="00DA573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Title: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A5733">
        <w:rPr>
          <w:rFonts w:ascii="Arial" w:hAnsi="Arial" w:cs="Arial"/>
          <w:i/>
          <w:iCs/>
          <w:color w:val="000000" w:themeColor="text1"/>
          <w:lang w:val="en-US"/>
        </w:rPr>
        <w:t xml:space="preserve">in silico </w:t>
      </w:r>
      <w:r w:rsidRPr="00DA5733">
        <w:rPr>
          <w:rFonts w:ascii="Arial" w:hAnsi="Arial" w:cs="Arial"/>
          <w:color w:val="000000" w:themeColor="text1"/>
          <w:lang w:val="en-US"/>
        </w:rPr>
        <w:t xml:space="preserve">gene essentiality predicted for </w:t>
      </w:r>
      <w:r w:rsidRPr="00DA5733">
        <w:rPr>
          <w:rFonts w:ascii="Arial" w:hAnsi="Arial" w:cs="Arial"/>
          <w:i/>
          <w:iCs/>
          <w:color w:val="000000" w:themeColor="text1"/>
          <w:lang w:val="en-US"/>
        </w:rPr>
        <w:t>P. falciparum</w:t>
      </w:r>
      <w:r w:rsidRPr="00DA5733">
        <w:rPr>
          <w:rFonts w:ascii="Arial" w:hAnsi="Arial" w:cs="Arial"/>
          <w:color w:val="000000" w:themeColor="text1"/>
          <w:lang w:val="en-US"/>
        </w:rPr>
        <w:t xml:space="preserve"> in the liver stage.</w:t>
      </w:r>
    </w:p>
    <w:p w14:paraId="419B2532" w14:textId="6C419D29" w:rsidR="00B71EA7" w:rsidRPr="00D715D3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Description: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color w:val="000000" w:themeColor="text1"/>
          <w:lang w:val="en-US"/>
        </w:rPr>
        <w:t xml:space="preserve">List of genes resulting essential for parasite’s survival when growing inside the hepatocyte in an auxotrophic mode (209 genes) or in a partial prototrophic mode (110 genes). Frequency of essentiality for each gene across </w:t>
      </w:r>
      <w:proofErr w:type="spellStart"/>
      <w:r w:rsidRPr="00444A8D">
        <w:rPr>
          <w:rFonts w:ascii="Arial" w:hAnsi="Arial" w:cs="Arial"/>
          <w:color w:val="000000" w:themeColor="text1"/>
          <w:lang w:val="en-US"/>
        </w:rPr>
        <w:t>parasitosomes</w:t>
      </w:r>
      <w:proofErr w:type="spellEnd"/>
      <w:r w:rsidRPr="00444A8D">
        <w:rPr>
          <w:rFonts w:ascii="Arial" w:hAnsi="Arial" w:cs="Arial"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color w:val="000000" w:themeColor="text1"/>
          <w:lang w:val="en-US"/>
        </w:rPr>
        <w:t xml:space="preserve">within each case. A frequency of 100%, means the gene is essential for all </w:t>
      </w:r>
      <w:proofErr w:type="spellStart"/>
      <w:r w:rsidRPr="00444A8D">
        <w:rPr>
          <w:rFonts w:ascii="Arial" w:hAnsi="Arial" w:cs="Arial"/>
          <w:color w:val="000000" w:themeColor="text1"/>
          <w:lang w:val="en-US"/>
        </w:rPr>
        <w:t>parasitosomes</w:t>
      </w:r>
      <w:proofErr w:type="spellEnd"/>
      <w:r w:rsidRPr="00444A8D">
        <w:rPr>
          <w:rFonts w:ascii="Arial" w:hAnsi="Arial" w:cs="Arial"/>
          <w:color w:val="000000" w:themeColor="text1"/>
          <w:lang w:val="en-US"/>
        </w:rPr>
        <w:t xml:space="preserve"> in</w:t>
      </w:r>
      <w:r w:rsidRPr="00D715D3">
        <w:rPr>
          <w:rFonts w:ascii="Arial" w:hAnsi="Arial" w:cs="Arial"/>
          <w:color w:val="000000" w:themeColor="text1"/>
          <w:lang w:val="en-US"/>
        </w:rPr>
        <w:t xml:space="preserve"> the corresponding case.</w:t>
      </w:r>
    </w:p>
    <w:p w14:paraId="77EEC029" w14:textId="77777777" w:rsidR="00B71EA7" w:rsidRPr="00D715D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660CD00" w14:textId="77777777" w:rsidR="00B71EA7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data 3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</w:p>
    <w:p w14:paraId="12AF5775" w14:textId="77777777" w:rsidR="00B71EA7" w:rsidRPr="00DA573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Title</w:t>
      </w:r>
      <w:r w:rsidRPr="00DA5733">
        <w:rPr>
          <w:rFonts w:ascii="Arial" w:hAnsi="Arial" w:cs="Arial"/>
          <w:color w:val="000000" w:themeColor="text1"/>
          <w:lang w:val="en-US"/>
        </w:rPr>
        <w:t xml:space="preserve">: Hypergeometric analysis of bovine genome-wide and small-scale CRISPR screens in TaC12 and </w:t>
      </w:r>
      <w:proofErr w:type="spellStart"/>
      <w:r w:rsidRPr="00DA5733">
        <w:rPr>
          <w:rFonts w:ascii="Arial" w:hAnsi="Arial" w:cs="Arial"/>
          <w:color w:val="000000" w:themeColor="text1"/>
          <w:lang w:val="en-US"/>
        </w:rPr>
        <w:t>BoMac</w:t>
      </w:r>
      <w:proofErr w:type="spellEnd"/>
      <w:r w:rsidRPr="00DA5733">
        <w:rPr>
          <w:rFonts w:ascii="Arial" w:hAnsi="Arial" w:cs="Arial"/>
          <w:color w:val="000000" w:themeColor="text1"/>
          <w:lang w:val="en-US"/>
        </w:rPr>
        <w:t xml:space="preserve"> cells. </w:t>
      </w:r>
    </w:p>
    <w:p w14:paraId="1D4ECC4C" w14:textId="7E05BC81" w:rsidR="00B71EA7" w:rsidRPr="00D715D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Description: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color w:val="000000" w:themeColor="text1"/>
          <w:lang w:val="en-US"/>
        </w:rPr>
        <w:t>Average LFC values of the three screening replicates (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Average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i_Average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u_Average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) were normalized using the dispersion of intergenic and non-target controls (z-norm LFC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i_z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u_z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>).</w:t>
      </w:r>
    </w:p>
    <w:p w14:paraId="73004C8F" w14:textId="77777777" w:rsidR="00B71EA7" w:rsidRPr="00D715D3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3FD696D7" w14:textId="6EE4C9D2" w:rsidR="00B71EA7" w:rsidRDefault="00B71EA7" w:rsidP="00B71EA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data 4</w:t>
      </w:r>
      <w:r w:rsidRPr="00D715D3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</w:p>
    <w:p w14:paraId="19779153" w14:textId="77777777" w:rsidR="00B71EA7" w:rsidRPr="00DA573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Title: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DA5733">
        <w:rPr>
          <w:rFonts w:ascii="Arial" w:hAnsi="Arial" w:cs="Arial"/>
          <w:color w:val="000000" w:themeColor="text1"/>
          <w:lang w:val="en-US"/>
        </w:rPr>
        <w:t xml:space="preserve">Fitness-scoring genes in small-scale CRISPR screen in TaC12 cells and dispensable for </w:t>
      </w:r>
      <w:proofErr w:type="spellStart"/>
      <w:r w:rsidRPr="00DA5733">
        <w:rPr>
          <w:rFonts w:ascii="Arial" w:hAnsi="Arial" w:cs="Arial"/>
          <w:color w:val="000000" w:themeColor="text1"/>
          <w:lang w:val="en-US"/>
        </w:rPr>
        <w:t>BoMac</w:t>
      </w:r>
      <w:proofErr w:type="spellEnd"/>
      <w:r w:rsidRPr="00DA5733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Pr="00DA5733">
        <w:rPr>
          <w:rFonts w:ascii="Arial" w:hAnsi="Arial" w:cs="Arial"/>
          <w:i/>
          <w:iCs/>
          <w:color w:val="000000" w:themeColor="text1"/>
          <w:lang w:val="en-US"/>
        </w:rPr>
        <w:t>Theileria</w:t>
      </w:r>
      <w:proofErr w:type="spellEnd"/>
      <w:r w:rsidRPr="00DA5733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DA5733">
        <w:rPr>
          <w:rFonts w:ascii="Arial" w:hAnsi="Arial" w:cs="Arial"/>
          <w:color w:val="000000" w:themeColor="text1"/>
          <w:lang w:val="en-US"/>
        </w:rPr>
        <w:t>essentialome</w:t>
      </w:r>
      <w:proofErr w:type="spellEnd"/>
      <w:r w:rsidRPr="00DA5733">
        <w:rPr>
          <w:rFonts w:ascii="Arial" w:hAnsi="Arial" w:cs="Arial"/>
          <w:color w:val="000000" w:themeColor="text1"/>
          <w:lang w:val="en-US"/>
        </w:rPr>
        <w:t xml:space="preserve">). </w:t>
      </w:r>
    </w:p>
    <w:p w14:paraId="6D85F8B1" w14:textId="392E66CD" w:rsidR="00B71EA7" w:rsidRPr="00D715D3" w:rsidRDefault="00B71EA7" w:rsidP="00B71EA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53F1F">
        <w:rPr>
          <w:rFonts w:ascii="Arial" w:hAnsi="Arial" w:cs="Arial"/>
          <w:b/>
          <w:bCs/>
          <w:color w:val="000000" w:themeColor="text1"/>
          <w:lang w:val="en-US"/>
        </w:rPr>
        <w:t>Description: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D715D3">
        <w:rPr>
          <w:rFonts w:ascii="Arial" w:hAnsi="Arial" w:cs="Arial"/>
          <w:color w:val="000000" w:themeColor="text1"/>
          <w:lang w:val="en-US"/>
        </w:rPr>
        <w:t>Average LFC values of the three screening replicates (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i_Average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u_Average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>) were normalized using the dispersion of intergenic and non-target controls (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i_z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;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u_z_LFC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). Gene Ontology analysis of </w:t>
      </w:r>
      <w:proofErr w:type="spellStart"/>
      <w:r w:rsidRPr="00D715D3">
        <w:rPr>
          <w:rFonts w:ascii="Arial" w:hAnsi="Arial" w:cs="Arial"/>
          <w:i/>
          <w:iCs/>
          <w:color w:val="000000" w:themeColor="text1"/>
          <w:lang w:val="en-US"/>
        </w:rPr>
        <w:t>Theileria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essentialome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Pr="00D715D3">
        <w:rPr>
          <w:rFonts w:ascii="Arial" w:hAnsi="Arial" w:cs="Arial"/>
          <w:color w:val="000000" w:themeColor="text1"/>
          <w:lang w:val="en-US"/>
        </w:rPr>
        <w:t>ShinyGO</w:t>
      </w:r>
      <w:proofErr w:type="spellEnd"/>
      <w:r w:rsidRPr="00D715D3">
        <w:rPr>
          <w:rFonts w:ascii="Arial" w:hAnsi="Arial" w:cs="Arial"/>
          <w:color w:val="000000" w:themeColor="text1"/>
          <w:lang w:val="en-US"/>
        </w:rPr>
        <w:t xml:space="preserve"> v.066)</w:t>
      </w:r>
    </w:p>
    <w:p w14:paraId="148E90C5" w14:textId="77777777" w:rsidR="00F17C61" w:rsidRDefault="00F17C61"/>
    <w:p w14:paraId="4CDEDB2E" w14:textId="77777777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t>Supplementary data 5.</w:t>
      </w:r>
      <w:r w:rsidRPr="00B640D6">
        <w:rPr>
          <w:rFonts w:ascii="Arial" w:hAnsi="Arial" w:cs="Arial"/>
          <w:lang w:val="en-US"/>
        </w:rPr>
        <w:t xml:space="preserve"> </w:t>
      </w:r>
    </w:p>
    <w:p w14:paraId="4D77C92C" w14:textId="06B04B60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t xml:space="preserve">Title: </w:t>
      </w:r>
      <w:r w:rsidRPr="00B640D6">
        <w:rPr>
          <w:rFonts w:ascii="Arial" w:hAnsi="Arial" w:cs="Arial"/>
          <w:lang w:val="en-US"/>
        </w:rPr>
        <w:t>Genome wide bovine library.</w:t>
      </w:r>
    </w:p>
    <w:p w14:paraId="589E05B1" w14:textId="4CFADA5D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lastRenderedPageBreak/>
        <w:t>Description:</w:t>
      </w:r>
      <w:r w:rsidRPr="00B640D6">
        <w:rPr>
          <w:rFonts w:ascii="Arial" w:hAnsi="Arial" w:cs="Arial"/>
          <w:lang w:val="en-US"/>
        </w:rPr>
        <w:t xml:space="preserve"> Chip files for the genome wide bovine library (CP1273, 85155 distinct barcodes).</w:t>
      </w:r>
    </w:p>
    <w:p w14:paraId="076D7494" w14:textId="77777777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4BBD3D5" w14:textId="0B94D786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t>Supplementary data 6.</w:t>
      </w:r>
      <w:r w:rsidRPr="00B640D6">
        <w:rPr>
          <w:rFonts w:ascii="Arial" w:hAnsi="Arial" w:cs="Arial"/>
          <w:lang w:val="en-US"/>
        </w:rPr>
        <w:t xml:space="preserve"> </w:t>
      </w:r>
    </w:p>
    <w:p w14:paraId="0D1E1235" w14:textId="0410CCA5" w:rsidR="00453F1F" w:rsidRPr="00B640D6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t>Title.</w:t>
      </w:r>
      <w:r w:rsidRPr="00B640D6">
        <w:rPr>
          <w:rFonts w:ascii="Arial" w:hAnsi="Arial" w:cs="Arial"/>
          <w:lang w:val="en-US"/>
        </w:rPr>
        <w:t xml:space="preserve"> Bovine </w:t>
      </w:r>
      <w:proofErr w:type="spellStart"/>
      <w:r w:rsidRPr="00B640D6">
        <w:rPr>
          <w:rFonts w:ascii="Arial" w:hAnsi="Arial" w:cs="Arial"/>
          <w:lang w:val="en-US"/>
        </w:rPr>
        <w:t>sublibrary</w:t>
      </w:r>
      <w:proofErr w:type="spellEnd"/>
      <w:r w:rsidRPr="00B640D6">
        <w:rPr>
          <w:rFonts w:ascii="Arial" w:hAnsi="Arial" w:cs="Arial"/>
          <w:lang w:val="en-US"/>
        </w:rPr>
        <w:t>.</w:t>
      </w:r>
    </w:p>
    <w:p w14:paraId="5480E091" w14:textId="40694F2C" w:rsidR="00453F1F" w:rsidRPr="00302229" w:rsidRDefault="00453F1F" w:rsidP="00453F1F">
      <w:pPr>
        <w:spacing w:line="360" w:lineRule="auto"/>
        <w:jc w:val="both"/>
        <w:rPr>
          <w:rFonts w:ascii="Arial" w:hAnsi="Arial" w:cs="Arial"/>
          <w:lang w:val="en-US"/>
        </w:rPr>
      </w:pPr>
      <w:r w:rsidRPr="00B640D6">
        <w:rPr>
          <w:rFonts w:ascii="Arial" w:hAnsi="Arial" w:cs="Arial"/>
          <w:b/>
          <w:bCs/>
          <w:lang w:val="en-US"/>
        </w:rPr>
        <w:t>Description:</w:t>
      </w:r>
      <w:r w:rsidRPr="00B640D6">
        <w:rPr>
          <w:rFonts w:ascii="Arial" w:hAnsi="Arial" w:cs="Arial"/>
          <w:lang w:val="en-US"/>
        </w:rPr>
        <w:t xml:space="preserve"> Chip file for the bovine </w:t>
      </w:r>
      <w:proofErr w:type="spellStart"/>
      <w:r w:rsidRPr="00B640D6">
        <w:rPr>
          <w:rFonts w:ascii="Arial" w:hAnsi="Arial" w:cs="Arial"/>
          <w:lang w:val="en-US"/>
        </w:rPr>
        <w:t>sublibrary</w:t>
      </w:r>
      <w:proofErr w:type="spellEnd"/>
      <w:r w:rsidRPr="00B640D6">
        <w:rPr>
          <w:rFonts w:ascii="Arial" w:hAnsi="Arial" w:cs="Arial"/>
          <w:lang w:val="en-US"/>
        </w:rPr>
        <w:t xml:space="preserve"> (CP1504, 17596 distinct barcodes).</w:t>
      </w:r>
    </w:p>
    <w:p w14:paraId="5399C718" w14:textId="08CF6A15" w:rsidR="00453F1F" w:rsidRPr="00302229" w:rsidRDefault="00453F1F" w:rsidP="0030222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453F1F" w:rsidRPr="00302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C61"/>
    <w:rsid w:val="0000388C"/>
    <w:rsid w:val="000043A9"/>
    <w:rsid w:val="0001201A"/>
    <w:rsid w:val="00050410"/>
    <w:rsid w:val="0006557B"/>
    <w:rsid w:val="00071630"/>
    <w:rsid w:val="000810E2"/>
    <w:rsid w:val="0008414A"/>
    <w:rsid w:val="00084A0B"/>
    <w:rsid w:val="00084E6B"/>
    <w:rsid w:val="000864B0"/>
    <w:rsid w:val="000932FF"/>
    <w:rsid w:val="000A0230"/>
    <w:rsid w:val="000A10B4"/>
    <w:rsid w:val="000A71D9"/>
    <w:rsid w:val="000D5AA1"/>
    <w:rsid w:val="00101396"/>
    <w:rsid w:val="0011791C"/>
    <w:rsid w:val="0012076A"/>
    <w:rsid w:val="00144F0B"/>
    <w:rsid w:val="00160321"/>
    <w:rsid w:val="00164524"/>
    <w:rsid w:val="00172D6C"/>
    <w:rsid w:val="00175AFA"/>
    <w:rsid w:val="0018586F"/>
    <w:rsid w:val="00197F0D"/>
    <w:rsid w:val="001B0EFB"/>
    <w:rsid w:val="001C34F4"/>
    <w:rsid w:val="0020759B"/>
    <w:rsid w:val="00221E67"/>
    <w:rsid w:val="00242DA1"/>
    <w:rsid w:val="00246C5E"/>
    <w:rsid w:val="00250410"/>
    <w:rsid w:val="00250C79"/>
    <w:rsid w:val="002566D8"/>
    <w:rsid w:val="00264118"/>
    <w:rsid w:val="00265D65"/>
    <w:rsid w:val="002768BE"/>
    <w:rsid w:val="00286060"/>
    <w:rsid w:val="002C139C"/>
    <w:rsid w:val="002C72D1"/>
    <w:rsid w:val="002D0D40"/>
    <w:rsid w:val="002F67FF"/>
    <w:rsid w:val="00301715"/>
    <w:rsid w:val="00302229"/>
    <w:rsid w:val="003117F7"/>
    <w:rsid w:val="003221C5"/>
    <w:rsid w:val="00326C1E"/>
    <w:rsid w:val="003458E3"/>
    <w:rsid w:val="003627D0"/>
    <w:rsid w:val="00365764"/>
    <w:rsid w:val="00371E49"/>
    <w:rsid w:val="003822AD"/>
    <w:rsid w:val="003B03D6"/>
    <w:rsid w:val="003D046D"/>
    <w:rsid w:val="003D34A8"/>
    <w:rsid w:val="003D6958"/>
    <w:rsid w:val="003D7804"/>
    <w:rsid w:val="003E2409"/>
    <w:rsid w:val="004147F2"/>
    <w:rsid w:val="004306EB"/>
    <w:rsid w:val="004334BD"/>
    <w:rsid w:val="00450C64"/>
    <w:rsid w:val="00453F1F"/>
    <w:rsid w:val="004817A0"/>
    <w:rsid w:val="00481C35"/>
    <w:rsid w:val="00481CFF"/>
    <w:rsid w:val="00484EA1"/>
    <w:rsid w:val="004D1420"/>
    <w:rsid w:val="004D516E"/>
    <w:rsid w:val="004E307F"/>
    <w:rsid w:val="005164C7"/>
    <w:rsid w:val="00527298"/>
    <w:rsid w:val="00532089"/>
    <w:rsid w:val="00546882"/>
    <w:rsid w:val="00547770"/>
    <w:rsid w:val="0055292D"/>
    <w:rsid w:val="00557CF6"/>
    <w:rsid w:val="00577E30"/>
    <w:rsid w:val="00580B53"/>
    <w:rsid w:val="00593DE8"/>
    <w:rsid w:val="005B522F"/>
    <w:rsid w:val="005D7EAB"/>
    <w:rsid w:val="005F3023"/>
    <w:rsid w:val="006535B1"/>
    <w:rsid w:val="00653C01"/>
    <w:rsid w:val="0068629D"/>
    <w:rsid w:val="0069602F"/>
    <w:rsid w:val="00696128"/>
    <w:rsid w:val="006E1C27"/>
    <w:rsid w:val="006E20E3"/>
    <w:rsid w:val="006E5449"/>
    <w:rsid w:val="006F4241"/>
    <w:rsid w:val="0071236A"/>
    <w:rsid w:val="00736D41"/>
    <w:rsid w:val="007418AF"/>
    <w:rsid w:val="00746817"/>
    <w:rsid w:val="007671C8"/>
    <w:rsid w:val="007673DD"/>
    <w:rsid w:val="00774201"/>
    <w:rsid w:val="00782F06"/>
    <w:rsid w:val="00785AF0"/>
    <w:rsid w:val="00787797"/>
    <w:rsid w:val="007A6693"/>
    <w:rsid w:val="007B1EDA"/>
    <w:rsid w:val="007C5D8B"/>
    <w:rsid w:val="007F4A16"/>
    <w:rsid w:val="008143F8"/>
    <w:rsid w:val="00814C48"/>
    <w:rsid w:val="00814DA0"/>
    <w:rsid w:val="0081713C"/>
    <w:rsid w:val="0082565D"/>
    <w:rsid w:val="00836266"/>
    <w:rsid w:val="00876F96"/>
    <w:rsid w:val="008836B8"/>
    <w:rsid w:val="00891151"/>
    <w:rsid w:val="008B1CFE"/>
    <w:rsid w:val="008F1115"/>
    <w:rsid w:val="008F7649"/>
    <w:rsid w:val="009122F8"/>
    <w:rsid w:val="00913D12"/>
    <w:rsid w:val="00916B5E"/>
    <w:rsid w:val="00926F16"/>
    <w:rsid w:val="009610B8"/>
    <w:rsid w:val="00963ADA"/>
    <w:rsid w:val="009641BC"/>
    <w:rsid w:val="00970C1D"/>
    <w:rsid w:val="00985381"/>
    <w:rsid w:val="009A0955"/>
    <w:rsid w:val="009B3385"/>
    <w:rsid w:val="009D7863"/>
    <w:rsid w:val="009E3ED6"/>
    <w:rsid w:val="009F6922"/>
    <w:rsid w:val="00A00A5B"/>
    <w:rsid w:val="00A1146B"/>
    <w:rsid w:val="00A24E77"/>
    <w:rsid w:val="00A31AFC"/>
    <w:rsid w:val="00A31C34"/>
    <w:rsid w:val="00A411B8"/>
    <w:rsid w:val="00A50B72"/>
    <w:rsid w:val="00A53F64"/>
    <w:rsid w:val="00A72C71"/>
    <w:rsid w:val="00AB78FB"/>
    <w:rsid w:val="00AD6843"/>
    <w:rsid w:val="00B4246E"/>
    <w:rsid w:val="00B54AE4"/>
    <w:rsid w:val="00B57792"/>
    <w:rsid w:val="00B640D6"/>
    <w:rsid w:val="00B66D5E"/>
    <w:rsid w:val="00B71EA7"/>
    <w:rsid w:val="00B86922"/>
    <w:rsid w:val="00B95B21"/>
    <w:rsid w:val="00B96FB6"/>
    <w:rsid w:val="00BB0A58"/>
    <w:rsid w:val="00BB18AF"/>
    <w:rsid w:val="00BB415C"/>
    <w:rsid w:val="00BD2D0F"/>
    <w:rsid w:val="00BE2F56"/>
    <w:rsid w:val="00BE7716"/>
    <w:rsid w:val="00C211C5"/>
    <w:rsid w:val="00C7764E"/>
    <w:rsid w:val="00C77954"/>
    <w:rsid w:val="00C81BB0"/>
    <w:rsid w:val="00C918C3"/>
    <w:rsid w:val="00C9490D"/>
    <w:rsid w:val="00CC429B"/>
    <w:rsid w:val="00CC67CE"/>
    <w:rsid w:val="00CC77A6"/>
    <w:rsid w:val="00CF4718"/>
    <w:rsid w:val="00CF4929"/>
    <w:rsid w:val="00D03DC3"/>
    <w:rsid w:val="00D043DC"/>
    <w:rsid w:val="00D26693"/>
    <w:rsid w:val="00D26C20"/>
    <w:rsid w:val="00D31A22"/>
    <w:rsid w:val="00D36C6A"/>
    <w:rsid w:val="00D64B93"/>
    <w:rsid w:val="00D92BC8"/>
    <w:rsid w:val="00DA45DF"/>
    <w:rsid w:val="00DA5733"/>
    <w:rsid w:val="00DB2E11"/>
    <w:rsid w:val="00DB364B"/>
    <w:rsid w:val="00DB7B44"/>
    <w:rsid w:val="00DC516C"/>
    <w:rsid w:val="00E10A0F"/>
    <w:rsid w:val="00E11D63"/>
    <w:rsid w:val="00E13330"/>
    <w:rsid w:val="00E310A7"/>
    <w:rsid w:val="00E37E5B"/>
    <w:rsid w:val="00E438DD"/>
    <w:rsid w:val="00E60164"/>
    <w:rsid w:val="00E71AD3"/>
    <w:rsid w:val="00E7284F"/>
    <w:rsid w:val="00E82B30"/>
    <w:rsid w:val="00E844CB"/>
    <w:rsid w:val="00E87056"/>
    <w:rsid w:val="00E916A2"/>
    <w:rsid w:val="00ED13FD"/>
    <w:rsid w:val="00ED6465"/>
    <w:rsid w:val="00F040E0"/>
    <w:rsid w:val="00F10C84"/>
    <w:rsid w:val="00F11DA1"/>
    <w:rsid w:val="00F1288D"/>
    <w:rsid w:val="00F17C61"/>
    <w:rsid w:val="00F27BE4"/>
    <w:rsid w:val="00F417BC"/>
    <w:rsid w:val="00F53E93"/>
    <w:rsid w:val="00F64608"/>
    <w:rsid w:val="00F77F9A"/>
    <w:rsid w:val="00F90B46"/>
    <w:rsid w:val="00F94C8D"/>
    <w:rsid w:val="00F96A8B"/>
    <w:rsid w:val="00F9737E"/>
    <w:rsid w:val="00FA2833"/>
    <w:rsid w:val="00FA2EE0"/>
    <w:rsid w:val="00FA42E2"/>
    <w:rsid w:val="00FD5C86"/>
    <w:rsid w:val="00FF0448"/>
    <w:rsid w:val="00FF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891DD"/>
  <w15:chartTrackingRefBased/>
  <w15:docId w15:val="{D766B6C4-5F40-8D43-90B0-D865108F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3F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sid Barcon</dc:creator>
  <cp:keywords/>
  <dc:description/>
  <cp:lastModifiedBy>Olias, Philipp Alexander (VETSUISSE)</cp:lastModifiedBy>
  <cp:revision>7</cp:revision>
  <dcterms:created xsi:type="dcterms:W3CDTF">2024-06-07T09:12:00Z</dcterms:created>
  <dcterms:modified xsi:type="dcterms:W3CDTF">2024-06-10T19:50:00Z</dcterms:modified>
</cp:coreProperties>
</file>